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61"/>
        <w:tblW w:w="0" w:type="auto"/>
        <w:tblLook w:val="04A0" w:firstRow="1" w:lastRow="0" w:firstColumn="1" w:lastColumn="0" w:noHBand="0" w:noVBand="1"/>
      </w:tblPr>
      <w:tblGrid>
        <w:gridCol w:w="1339"/>
        <w:gridCol w:w="883"/>
        <w:gridCol w:w="969"/>
        <w:gridCol w:w="921"/>
        <w:gridCol w:w="921"/>
        <w:gridCol w:w="921"/>
        <w:gridCol w:w="921"/>
        <w:gridCol w:w="936"/>
        <w:gridCol w:w="1166"/>
      </w:tblGrid>
      <w:tr w:rsidR="001B3BB0" w:rsidRPr="003B1F26" w14:paraId="7E3924C0" w14:textId="77777777" w:rsidTr="001B3BB0">
        <w:tc>
          <w:tcPr>
            <w:tcW w:w="2222" w:type="dxa"/>
            <w:gridSpan w:val="2"/>
          </w:tcPr>
          <w:p w14:paraId="51F778E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6755" w:type="dxa"/>
            <w:gridSpan w:val="7"/>
          </w:tcPr>
          <w:p w14:paraId="1DE53BF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% FTS + (no. +/no. tested)</w:t>
            </w:r>
          </w:p>
        </w:tc>
      </w:tr>
      <w:tr w:rsidR="001B3BB0" w:rsidRPr="003B1F26" w14:paraId="4EA0A2CE" w14:textId="77777777" w:rsidTr="001B3BB0">
        <w:tc>
          <w:tcPr>
            <w:tcW w:w="1339" w:type="dxa"/>
          </w:tcPr>
          <w:p w14:paraId="7143CD4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Community</w:t>
            </w:r>
          </w:p>
        </w:tc>
        <w:tc>
          <w:tcPr>
            <w:tcW w:w="883" w:type="dxa"/>
          </w:tcPr>
          <w:p w14:paraId="51276D5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Sex</w:t>
            </w:r>
          </w:p>
        </w:tc>
        <w:tc>
          <w:tcPr>
            <w:tcW w:w="969" w:type="dxa"/>
          </w:tcPr>
          <w:p w14:paraId="7099A9B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18-20y</w:t>
            </w:r>
          </w:p>
        </w:tc>
        <w:tc>
          <w:tcPr>
            <w:tcW w:w="921" w:type="dxa"/>
          </w:tcPr>
          <w:p w14:paraId="5211DEC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21-30y</w:t>
            </w:r>
          </w:p>
        </w:tc>
        <w:tc>
          <w:tcPr>
            <w:tcW w:w="921" w:type="dxa"/>
          </w:tcPr>
          <w:p w14:paraId="129B47F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31-40y</w:t>
            </w:r>
          </w:p>
        </w:tc>
        <w:tc>
          <w:tcPr>
            <w:tcW w:w="921" w:type="dxa"/>
          </w:tcPr>
          <w:p w14:paraId="6A257F6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41-50y</w:t>
            </w:r>
          </w:p>
        </w:tc>
        <w:tc>
          <w:tcPr>
            <w:tcW w:w="921" w:type="dxa"/>
          </w:tcPr>
          <w:p w14:paraId="3B94E7E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51-60y</w:t>
            </w:r>
          </w:p>
        </w:tc>
        <w:tc>
          <w:tcPr>
            <w:tcW w:w="936" w:type="dxa"/>
          </w:tcPr>
          <w:p w14:paraId="5A92960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60+y</w:t>
            </w:r>
          </w:p>
        </w:tc>
        <w:tc>
          <w:tcPr>
            <w:tcW w:w="1166" w:type="dxa"/>
          </w:tcPr>
          <w:p w14:paraId="4492CBC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B1F26">
              <w:rPr>
                <w:rFonts w:ascii="Arial" w:hAnsi="Arial" w:cs="Arial"/>
                <w:b/>
                <w:sz w:val="18"/>
                <w:szCs w:val="20"/>
              </w:rPr>
              <w:t>Overall</w:t>
            </w:r>
          </w:p>
        </w:tc>
      </w:tr>
      <w:tr w:rsidR="001B3BB0" w:rsidRPr="003B1F26" w14:paraId="1257D559" w14:textId="77777777" w:rsidTr="001B3BB0">
        <w:tc>
          <w:tcPr>
            <w:tcW w:w="1339" w:type="dxa"/>
            <w:vMerge w:val="restart"/>
          </w:tcPr>
          <w:p w14:paraId="039288F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Agyan</w:t>
            </w:r>
            <w:proofErr w:type="spellEnd"/>
          </w:p>
        </w:tc>
        <w:tc>
          <w:tcPr>
            <w:tcW w:w="883" w:type="dxa"/>
          </w:tcPr>
          <w:p w14:paraId="279C1955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</w:tcPr>
          <w:p w14:paraId="2A84A9E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8.2 (2/11)</w:t>
            </w:r>
          </w:p>
        </w:tc>
        <w:tc>
          <w:tcPr>
            <w:tcW w:w="921" w:type="dxa"/>
          </w:tcPr>
          <w:p w14:paraId="3E77869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0.7 (6/29)</w:t>
            </w:r>
          </w:p>
        </w:tc>
        <w:tc>
          <w:tcPr>
            <w:tcW w:w="921" w:type="dxa"/>
          </w:tcPr>
          <w:p w14:paraId="0A744AF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56.3 (9/16)</w:t>
            </w:r>
          </w:p>
        </w:tc>
        <w:tc>
          <w:tcPr>
            <w:tcW w:w="921" w:type="dxa"/>
          </w:tcPr>
          <w:p w14:paraId="2A6CD154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46.7 (7/15)</w:t>
            </w:r>
          </w:p>
        </w:tc>
        <w:tc>
          <w:tcPr>
            <w:tcW w:w="921" w:type="dxa"/>
          </w:tcPr>
          <w:p w14:paraId="2BA7571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6)</w:t>
            </w:r>
          </w:p>
        </w:tc>
        <w:tc>
          <w:tcPr>
            <w:tcW w:w="936" w:type="dxa"/>
          </w:tcPr>
          <w:p w14:paraId="4DC3C89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0 (3/5)</w:t>
            </w:r>
          </w:p>
        </w:tc>
        <w:tc>
          <w:tcPr>
            <w:tcW w:w="1166" w:type="dxa"/>
          </w:tcPr>
          <w:p w14:paraId="6AF3498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2.9 (27/82)</w:t>
            </w:r>
          </w:p>
        </w:tc>
      </w:tr>
      <w:tr w:rsidR="001B3BB0" w:rsidRPr="003B1F26" w14:paraId="3D33B794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4EA077F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7D28421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0C7D092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1/1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3D52D6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6.1 (5/3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43BBB8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8.8 (3/16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5295441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6.7 (1/6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436111D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1.4 (3/14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7DF68B3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8.2 (2/11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7647D7E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6.6 (15/89)</w:t>
            </w:r>
          </w:p>
        </w:tc>
      </w:tr>
      <w:tr w:rsidR="001B3BB0" w:rsidRPr="003B1F26" w14:paraId="53AAEB0A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041674D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Ampain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6C8C5DC6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5FF66BB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11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0B8E3B66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2.5 (3/24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6A89603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7.8 (5/18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333D059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2.5 (1/8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70CED2A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5 (1/4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55F346A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0 (0/10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70E9C80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13.3 (10/75)</w:t>
            </w:r>
          </w:p>
        </w:tc>
      </w:tr>
      <w:tr w:rsidR="001B3BB0" w:rsidRPr="003B1F26" w14:paraId="65D09C90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5F07B14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4528D80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4AF5036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0 (1/10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48F4A8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9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829D50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2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7DF820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14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548B4D6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1.1 (1/9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7F248D8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2/22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38566795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4.7 (4/85)</w:t>
            </w:r>
          </w:p>
        </w:tc>
      </w:tr>
      <w:tr w:rsidR="001B3BB0" w:rsidRPr="003B1F26" w14:paraId="154620DA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0F132D9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Sanwoma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6DC79A5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1D79022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4.3 (1/7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6555AE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2.5 (2/16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538C3E1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5 (3/12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6377FE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1/11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5A31AE0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3.3 (1/3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3EEF4EB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4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7DAA9C96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5.1 (8/53)</w:t>
            </w:r>
          </w:p>
        </w:tc>
      </w:tr>
      <w:tr w:rsidR="001B3BB0" w:rsidRPr="003B1F26" w14:paraId="055137BC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3E67168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13D6F50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3883072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.7 (1/15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5B6357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7.1 (3/42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A2CF47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.3 (2/32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9AB267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1.4 (3/14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5F0582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9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072F32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1/11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34E6622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8.1 (10/123)</w:t>
            </w:r>
          </w:p>
        </w:tc>
      </w:tr>
      <w:tr w:rsidR="001B3BB0" w:rsidRPr="003B1F26" w14:paraId="5DF34541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17D3E38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Dugli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36CD007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7197E58A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6.7 (1/6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6B4DD93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5.9 (7/27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2492029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.7 (1/15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107A5A5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3.3 (2/6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0E7616A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75 (3/4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0790FBC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0 (3/10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601698D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5 (17/68)</w:t>
            </w:r>
          </w:p>
        </w:tc>
      </w:tr>
      <w:tr w:rsidR="001B3BB0" w:rsidRPr="003B1F26" w14:paraId="2606B69A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58B4A8D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25BD9B2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75F6856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10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D68B6E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8.6 (6/2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53CB65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1/1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52B46C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3.3 (2/15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6847E63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0 (1/10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29587BB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0 (1/5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428FE9B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5.3 (11/72)</w:t>
            </w:r>
          </w:p>
        </w:tc>
      </w:tr>
      <w:tr w:rsidR="001B3BB0" w:rsidRPr="003B1F26" w14:paraId="5FE28789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6A97FB9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Sekyerekura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639C0BA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7476DA4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7.5 (3/8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0EA1D2B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7.3 (3/11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711E151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2.2 (2/9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2A1C064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6)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vAlign w:val="center"/>
          </w:tcPr>
          <w:p w14:paraId="102A5DAA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4458043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1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7FA7B54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20"/>
              </w:rPr>
              <w:t>22.9 (8/35)</w:t>
            </w:r>
          </w:p>
        </w:tc>
      </w:tr>
      <w:tr w:rsidR="001B3BB0" w:rsidRPr="003B1F26" w14:paraId="74DCE3A0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107680B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2D33CBB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3719DA0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2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5CF30F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2.5 (2/16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289734F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3.3 (2/15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4BD71C6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6.7 (2/3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66A6CB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2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0BDAAB7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5EF1948E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5.8 (6/38)</w:t>
            </w:r>
          </w:p>
        </w:tc>
      </w:tr>
      <w:tr w:rsidR="001B3BB0" w:rsidRPr="003B1F26" w14:paraId="20A54EFE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59155B5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Nasoyiri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235F3B3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1770199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9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2931A9D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6.7 (2/12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2070C19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7.5 (3/8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20BEAAE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3.3 (1/3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DAFF20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6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71E3FB2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4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52264156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4.3 (6/42)</w:t>
            </w:r>
          </w:p>
        </w:tc>
      </w:tr>
      <w:tr w:rsidR="001B3BB0" w:rsidRPr="003B1F26" w14:paraId="086CF911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00D43C7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691F908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7AF9080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1.1 (1/9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EB4D5B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12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3A76E48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9.1 (1/1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E2916B4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5 (4/16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959028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5.7 (5/14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36C30116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6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720D6F1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16.2 (11/68)</w:t>
            </w:r>
          </w:p>
        </w:tc>
      </w:tr>
      <w:tr w:rsidR="001B3BB0" w:rsidRPr="003B1F26" w14:paraId="364CBD2C" w14:textId="77777777" w:rsidTr="001B3BB0">
        <w:tc>
          <w:tcPr>
            <w:tcW w:w="1339" w:type="dxa"/>
            <w:vMerge w:val="restart"/>
            <w:tcBorders>
              <w:top w:val="single" w:sz="12" w:space="0" w:color="auto"/>
            </w:tcBorders>
          </w:tcPr>
          <w:p w14:paraId="579BBDF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1F26">
              <w:rPr>
                <w:rFonts w:ascii="Arial" w:hAnsi="Arial" w:cs="Arial"/>
                <w:sz w:val="18"/>
                <w:szCs w:val="20"/>
              </w:rPr>
              <w:t>Seyiri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0CD2AC4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0928F971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2.5 (1/8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03F6140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20 (3/15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126A4DCC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4.3 (1/7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1337400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66.7 (2/3)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499F6FB5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00 (3/3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048D4A93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50 (2/4)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3B729862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20"/>
              </w:rPr>
              <w:t>30 (12/40)</w:t>
            </w:r>
          </w:p>
        </w:tc>
      </w:tr>
      <w:tr w:rsidR="001B3BB0" w:rsidRPr="003B1F26" w14:paraId="53AC7DB9" w14:textId="77777777" w:rsidTr="001B3BB0">
        <w:tc>
          <w:tcPr>
            <w:tcW w:w="1339" w:type="dxa"/>
            <w:vMerge/>
            <w:tcBorders>
              <w:bottom w:val="single" w:sz="12" w:space="0" w:color="auto"/>
            </w:tcBorders>
          </w:tcPr>
          <w:p w14:paraId="39020518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1D8A47D5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5CF26F3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14.3 (1/7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5BA2BEEB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40 (4/10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D8320F4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6.4 (4/11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A93F379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37.5 (3/8)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18F06A10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4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5A219A17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B1F26">
              <w:rPr>
                <w:rFonts w:ascii="Arial" w:hAnsi="Arial" w:cs="Arial"/>
                <w:color w:val="010205"/>
                <w:sz w:val="18"/>
                <w:szCs w:val="20"/>
              </w:rPr>
              <w:t>0 (0/2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5621399F" w14:textId="77777777" w:rsidR="001B3BB0" w:rsidRPr="003B1F26" w:rsidRDefault="001B3BB0" w:rsidP="001B3BB0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20"/>
              </w:rPr>
              <w:t>28.6 (12/42)</w:t>
            </w:r>
          </w:p>
        </w:tc>
      </w:tr>
    </w:tbl>
    <w:p w14:paraId="3DCF40D1" w14:textId="048A9D36" w:rsidR="003B1F26" w:rsidRDefault="003B1F26"/>
    <w:p w14:paraId="54BDD72A" w14:textId="77777777" w:rsidR="003B1F26" w:rsidRDefault="003B1F26"/>
    <w:sectPr w:rsidR="003B1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0D"/>
    <w:rsid w:val="0005590D"/>
    <w:rsid w:val="001B3BB0"/>
    <w:rsid w:val="003546E0"/>
    <w:rsid w:val="003B1F26"/>
    <w:rsid w:val="00422F2E"/>
    <w:rsid w:val="00554DA5"/>
    <w:rsid w:val="005F7218"/>
    <w:rsid w:val="00875A2B"/>
    <w:rsid w:val="00A3340C"/>
    <w:rsid w:val="00C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372B2"/>
  <w15:chartTrackingRefBased/>
  <w15:docId w15:val="{C886393E-2A05-4C19-ABEB-D13B1010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42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Minetti</dc:creator>
  <cp:keywords/>
  <dc:description/>
  <cp:lastModifiedBy>Lisa Reimer</cp:lastModifiedBy>
  <cp:revision>2</cp:revision>
  <dcterms:created xsi:type="dcterms:W3CDTF">2018-10-27T18:16:00Z</dcterms:created>
  <dcterms:modified xsi:type="dcterms:W3CDTF">2018-10-27T18:16:00Z</dcterms:modified>
</cp:coreProperties>
</file>